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7484" w:rsidRPr="00FD519F" w:rsidRDefault="006749F2" w:rsidP="00FD519F">
      <w:pPr>
        <w:spacing w:line="480" w:lineRule="auto"/>
        <w:rPr>
          <w:rFonts w:ascii="Times New Roman" w:hAnsi="Times New Roman" w:cs="Times New Roman"/>
          <w:color w:val="00B050"/>
          <w:sz w:val="24"/>
          <w:szCs w:val="24"/>
        </w:rPr>
      </w:pPr>
      <w:r w:rsidRPr="00FD519F">
        <w:rPr>
          <w:rFonts w:ascii="Times New Roman" w:hAnsi="Times New Roman" w:cs="Times New Roman"/>
          <w:color w:val="00B050"/>
          <w:sz w:val="24"/>
          <w:szCs w:val="24"/>
        </w:rPr>
        <w:t>IRAK4/</w:t>
      </w:r>
      <w:proofErr w:type="gramStart"/>
      <w:r w:rsidRPr="00FD519F">
        <w:rPr>
          <w:rFonts w:ascii="Times New Roman" w:hAnsi="Times New Roman" w:cs="Times New Roman"/>
          <w:color w:val="00B050"/>
          <w:sz w:val="24"/>
          <w:szCs w:val="24"/>
        </w:rPr>
        <w:t>IRAK1(</w:t>
      </w:r>
      <w:proofErr w:type="gramEnd"/>
      <w:r w:rsidRPr="00FD519F">
        <w:rPr>
          <w:rFonts w:ascii="Times New Roman" w:hAnsi="Times New Roman" w:cs="Times New Roman"/>
          <w:color w:val="00B050"/>
          <w:sz w:val="24"/>
          <w:szCs w:val="24"/>
        </w:rPr>
        <w:t>0.8)</w:t>
      </w:r>
    </w:p>
    <w:p w:rsidR="006749F2" w:rsidRPr="00FD519F" w:rsidRDefault="006749F2" w:rsidP="00FD519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IRAK4</w:t>
      </w: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" w:char="F0E0"/>
      </w: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52H,53I,56F,69E,72F,73D,75G,76T,77T,78N,79C,80T,82G,85V,86D,89I</w:t>
      </w:r>
    </w:p>
    <w:p w:rsidR="006749F2" w:rsidRPr="00FD519F" w:rsidRDefault="006749F2" w:rsidP="00FD519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IRAK1</w:t>
      </w: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" w:char="F0E0"/>
      </w: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70E,71L,74C,83S,86W,87P,89I,90N,</w:t>
      </w:r>
      <w:r w:rsidR="00085E1E"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91R,92N,93A,94R,96A,98V,98H,101T</w:t>
      </w:r>
    </w:p>
    <w:p w:rsidR="00E30E60" w:rsidRPr="00FD519F" w:rsidRDefault="00E30E60" w:rsidP="00FD519F">
      <w:pPr>
        <w:spacing w:line="480" w:lineRule="auto"/>
        <w:rPr>
          <w:rFonts w:ascii="Times New Roman" w:hAnsi="Times New Roman" w:cs="Times New Roman"/>
          <w:color w:val="00B050"/>
          <w:sz w:val="24"/>
          <w:szCs w:val="24"/>
        </w:rPr>
      </w:pPr>
      <w:r w:rsidRPr="00FD519F">
        <w:rPr>
          <w:rFonts w:ascii="Times New Roman" w:hAnsi="Times New Roman" w:cs="Times New Roman"/>
          <w:color w:val="00B050"/>
          <w:sz w:val="24"/>
          <w:szCs w:val="24"/>
        </w:rPr>
        <w:t>IRAK4/IRAK2 (0.8)</w:t>
      </w:r>
    </w:p>
    <w:p w:rsidR="00E30E60" w:rsidRPr="00FD519F" w:rsidRDefault="00E30E60" w:rsidP="00FD519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IRAK4</w:t>
      </w: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" w:char="F0E0"/>
      </w: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53I, 54R, 55R, 68C, 72F, 75G, 76T, 77T, 79C, 85V</w:t>
      </w:r>
    </w:p>
    <w:p w:rsidR="00E30E60" w:rsidRPr="00FD519F" w:rsidRDefault="00E30E60" w:rsidP="00FD519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IRAK2</w:t>
      </w: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" w:char="F0E0"/>
      </w: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2L,43R, 44K,58R,62W,65G,66M,67R,69A,75V</w:t>
      </w:r>
    </w:p>
    <w:p w:rsidR="006A37E6" w:rsidRPr="00FD519F" w:rsidRDefault="006A37E6" w:rsidP="00FD519F">
      <w:pPr>
        <w:spacing w:line="480" w:lineRule="auto"/>
        <w:rPr>
          <w:rFonts w:ascii="Times New Roman" w:hAnsi="Times New Roman" w:cs="Times New Roman"/>
          <w:color w:val="00B050"/>
          <w:sz w:val="24"/>
          <w:szCs w:val="24"/>
        </w:rPr>
      </w:pPr>
      <w:r w:rsidRPr="00FD519F">
        <w:rPr>
          <w:rFonts w:ascii="Times New Roman" w:hAnsi="Times New Roman" w:cs="Times New Roman"/>
          <w:color w:val="00B050"/>
          <w:sz w:val="24"/>
          <w:szCs w:val="24"/>
        </w:rPr>
        <w:t>IRAK4/</w:t>
      </w:r>
      <w:proofErr w:type="gramStart"/>
      <w:r w:rsidRPr="00FD519F">
        <w:rPr>
          <w:rFonts w:ascii="Times New Roman" w:hAnsi="Times New Roman" w:cs="Times New Roman"/>
          <w:color w:val="00B050"/>
          <w:sz w:val="24"/>
          <w:szCs w:val="24"/>
        </w:rPr>
        <w:t>IRAKM</w:t>
      </w:r>
      <w:r w:rsidR="005C6935" w:rsidRPr="00FD519F">
        <w:rPr>
          <w:rFonts w:ascii="Times New Roman" w:hAnsi="Times New Roman" w:cs="Times New Roman"/>
          <w:color w:val="00B050"/>
          <w:sz w:val="24"/>
          <w:szCs w:val="24"/>
        </w:rPr>
        <w:t>(</w:t>
      </w:r>
      <w:proofErr w:type="gramEnd"/>
      <w:r w:rsidR="005C6935" w:rsidRPr="00FD519F">
        <w:rPr>
          <w:rFonts w:ascii="Times New Roman" w:hAnsi="Times New Roman" w:cs="Times New Roman"/>
          <w:color w:val="00B050"/>
          <w:sz w:val="24"/>
          <w:szCs w:val="24"/>
        </w:rPr>
        <w:t>0.5)</w:t>
      </w:r>
    </w:p>
    <w:p w:rsidR="006A37E6" w:rsidRPr="00FD519F" w:rsidRDefault="006A37E6" w:rsidP="00FD519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IRAK4</w:t>
      </w: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" w:char="F0E0"/>
      </w: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52H,53I,</w:t>
      </w:r>
      <w:r w:rsidR="005C6935"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58A,59L,69C,73F,78T,80C,84D,87D,88L</w:t>
      </w:r>
    </w:p>
    <w:p w:rsidR="005C6935" w:rsidRPr="00FD519F" w:rsidRDefault="005C6935" w:rsidP="00FD519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IRAKM</w:t>
      </w: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" w:char="F0E0"/>
      </w: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54D,55V,60K,61Y,70R,74W,79K,81K,85D,88Q,89V</w:t>
      </w:r>
    </w:p>
    <w:p w:rsidR="005C6935" w:rsidRPr="00FD519F" w:rsidRDefault="00FD519F" w:rsidP="00FD519F">
      <w:pPr>
        <w:spacing w:line="480" w:lineRule="auto"/>
        <w:rPr>
          <w:rFonts w:ascii="Times New Roman" w:hAnsi="Times New Roman" w:cs="Times New Roman"/>
          <w:color w:val="00B050"/>
          <w:sz w:val="24"/>
          <w:szCs w:val="24"/>
        </w:rPr>
      </w:pPr>
      <w:r w:rsidRPr="00FD519F">
        <w:rPr>
          <w:rFonts w:ascii="Times New Roman" w:hAnsi="Times New Roman" w:cs="Times New Roman"/>
          <w:color w:val="00B050"/>
          <w:sz w:val="24"/>
          <w:szCs w:val="24"/>
        </w:rPr>
        <w:t>IRAK1/</w:t>
      </w:r>
      <w:proofErr w:type="gramStart"/>
      <w:r w:rsidRPr="00FD519F">
        <w:rPr>
          <w:rFonts w:ascii="Times New Roman" w:hAnsi="Times New Roman" w:cs="Times New Roman"/>
          <w:color w:val="00B050"/>
          <w:sz w:val="24"/>
          <w:szCs w:val="24"/>
        </w:rPr>
        <w:t>IRAK</w:t>
      </w:r>
      <w:r w:rsidR="005C6935" w:rsidRPr="00FD519F">
        <w:rPr>
          <w:rFonts w:ascii="Times New Roman" w:hAnsi="Times New Roman" w:cs="Times New Roman"/>
          <w:color w:val="00B050"/>
          <w:sz w:val="24"/>
          <w:szCs w:val="24"/>
        </w:rPr>
        <w:t>2(</w:t>
      </w:r>
      <w:proofErr w:type="gramEnd"/>
      <w:r w:rsidR="005C6935" w:rsidRPr="00FD519F">
        <w:rPr>
          <w:rFonts w:ascii="Times New Roman" w:hAnsi="Times New Roman" w:cs="Times New Roman"/>
          <w:color w:val="00B050"/>
          <w:sz w:val="24"/>
          <w:szCs w:val="24"/>
        </w:rPr>
        <w:t>0.75)</w:t>
      </w:r>
    </w:p>
    <w:p w:rsidR="005C6935" w:rsidRPr="00FD519F" w:rsidRDefault="005C6935" w:rsidP="00FD519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Irak2</w:t>
      </w: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" w:char="F0E0"/>
      </w: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41Q,43R,44K,45I,58R,59E,62W,63W,68Q,69A,70T,75V,76D,79C</w:t>
      </w:r>
    </w:p>
    <w:p w:rsidR="00817484" w:rsidRPr="00FD519F" w:rsidRDefault="005C6935" w:rsidP="00FD519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IraK1</w:t>
      </w: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" w:char="F0E0"/>
      </w: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68E,70R,71L,72C,</w:t>
      </w:r>
      <w:r w:rsidR="00C27B7B"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81A,82S,85W,86P,91N,92A,93R,98V,99H,102T</w:t>
      </w:r>
    </w:p>
    <w:p w:rsidR="009D60B9" w:rsidRPr="00DC6124" w:rsidRDefault="009D60B9" w:rsidP="00FD519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C61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ype I potential sites for KDs of Vertebrate IRAK </w:t>
      </w:r>
      <w:r w:rsidR="00542C5D" w:rsidRPr="00DC61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bfamily (</w:t>
      </w:r>
      <w:r w:rsidRPr="00DC61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luster pairwise </w:t>
      </w:r>
      <w:r w:rsidR="006A6738" w:rsidRPr="00DC61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mparison</w:t>
      </w:r>
      <w:r w:rsidRPr="00DC61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</w:p>
    <w:p w:rsidR="00CB08EF" w:rsidRPr="00FD519F" w:rsidRDefault="00FD2481" w:rsidP="00FD519F">
      <w:pPr>
        <w:spacing w:line="480" w:lineRule="auto"/>
        <w:rPr>
          <w:rFonts w:ascii="Times New Roman" w:hAnsi="Times New Roman" w:cs="Times New Roman"/>
          <w:color w:val="00B050"/>
          <w:sz w:val="24"/>
          <w:szCs w:val="24"/>
        </w:rPr>
      </w:pPr>
      <w:r w:rsidRPr="00FD519F">
        <w:rPr>
          <w:rFonts w:ascii="Times New Roman" w:hAnsi="Times New Roman" w:cs="Times New Roman"/>
          <w:color w:val="00B050"/>
          <w:sz w:val="24"/>
          <w:szCs w:val="24"/>
        </w:rPr>
        <w:t>IRAK2/IRAKM (0.8)</w:t>
      </w:r>
    </w:p>
    <w:p w:rsidR="00FD2481" w:rsidRPr="00FD519F" w:rsidRDefault="00763501" w:rsidP="00FD519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IRAK2</w:t>
      </w: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" w:char="F0E0"/>
      </w:r>
      <w:r w:rsidR="00FD2481"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272L,125Q,360P,309Q,313I,317L,334S,335N,348T,350K,356A,357H,372T,376R,394K,417N</w:t>
      </w:r>
    </w:p>
    <w:p w:rsidR="00FD2481" w:rsidRPr="00FD519F" w:rsidRDefault="009D60B9" w:rsidP="00FD519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IRAKM</w:t>
      </w:r>
      <w:r w:rsidR="00763501"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" w:char="F0E0"/>
      </w:r>
      <w:r w:rsidR="00FD2481"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228A,256V,263PS,266I,270IV,274I,292G,293S,306Q,308K,315A,316H,331T,335S,353I,376D</w:t>
      </w:r>
    </w:p>
    <w:p w:rsidR="00FD2481" w:rsidRPr="00FD519F" w:rsidRDefault="00FD2481" w:rsidP="00FD519F">
      <w:pPr>
        <w:spacing w:line="480" w:lineRule="auto"/>
        <w:rPr>
          <w:rFonts w:ascii="Times New Roman" w:hAnsi="Times New Roman" w:cs="Times New Roman"/>
          <w:color w:val="00B050"/>
          <w:sz w:val="24"/>
          <w:szCs w:val="24"/>
        </w:rPr>
      </w:pPr>
      <w:r w:rsidRPr="00FD519F">
        <w:rPr>
          <w:rFonts w:ascii="Times New Roman" w:hAnsi="Times New Roman" w:cs="Times New Roman"/>
          <w:color w:val="00B050"/>
          <w:sz w:val="24"/>
          <w:szCs w:val="24"/>
        </w:rPr>
        <w:lastRenderedPageBreak/>
        <w:t>IRAK2/</w:t>
      </w:r>
      <w:proofErr w:type="gramStart"/>
      <w:r w:rsidRPr="00FD519F">
        <w:rPr>
          <w:rFonts w:ascii="Times New Roman" w:hAnsi="Times New Roman" w:cs="Times New Roman"/>
          <w:color w:val="00B050"/>
          <w:sz w:val="24"/>
          <w:szCs w:val="24"/>
        </w:rPr>
        <w:t>IRAK1(</w:t>
      </w:r>
      <w:proofErr w:type="gramEnd"/>
      <w:r w:rsidRPr="00FD519F">
        <w:rPr>
          <w:rFonts w:ascii="Times New Roman" w:hAnsi="Times New Roman" w:cs="Times New Roman"/>
          <w:color w:val="00B050"/>
          <w:sz w:val="24"/>
          <w:szCs w:val="24"/>
        </w:rPr>
        <w:t>0.8)</w:t>
      </w:r>
    </w:p>
    <w:p w:rsidR="00FD2481" w:rsidRPr="00FD519F" w:rsidRDefault="00763501" w:rsidP="00FD519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IRAK2</w:t>
      </w: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" w:char="F0E0"/>
      </w:r>
      <w:r w:rsidR="00FD2481"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283S,286Y,287P,299Q,306LP,313I,321CR,324E,334SG,</w:t>
      </w:r>
      <w:r w:rsidR="00DF14E2"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355LM,356A,357H,369M,373H,379LA,382IL,391Q,393T,405L,410T,416D</w:t>
      </w:r>
    </w:p>
    <w:p w:rsidR="00DF14E2" w:rsidRPr="00FD519F" w:rsidRDefault="00763501" w:rsidP="00FD519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IRAK1</w:t>
      </w: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" w:char="F0E0"/>
      </w:r>
      <w:r w:rsidR="00DF14E2"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285C,288Y,289G,303Q,311S,318I,324R,327Q,339G,361L,362A,363R,378V,382QR,388L,391L,400R,402A,414V,419A,425K</w:t>
      </w:r>
    </w:p>
    <w:p w:rsidR="00DF14E2" w:rsidRPr="00FD519F" w:rsidRDefault="00817484" w:rsidP="00FD519F">
      <w:pPr>
        <w:spacing w:line="480" w:lineRule="auto"/>
        <w:rPr>
          <w:rFonts w:ascii="Times New Roman" w:hAnsi="Times New Roman" w:cs="Times New Roman"/>
          <w:color w:val="00B050"/>
          <w:sz w:val="24"/>
          <w:szCs w:val="24"/>
        </w:rPr>
      </w:pPr>
      <w:r w:rsidRPr="00FD519F">
        <w:rPr>
          <w:rFonts w:ascii="Times New Roman" w:hAnsi="Times New Roman" w:cs="Times New Roman"/>
          <w:color w:val="00B050"/>
          <w:sz w:val="24"/>
          <w:szCs w:val="24"/>
        </w:rPr>
        <w:t>IRAK2/</w:t>
      </w:r>
      <w:proofErr w:type="gramStart"/>
      <w:r w:rsidRPr="00FD519F">
        <w:rPr>
          <w:rFonts w:ascii="Times New Roman" w:hAnsi="Times New Roman" w:cs="Times New Roman"/>
          <w:color w:val="00B050"/>
          <w:sz w:val="24"/>
          <w:szCs w:val="24"/>
        </w:rPr>
        <w:t>IRAK4</w:t>
      </w:r>
      <w:r w:rsidR="00DF14E2" w:rsidRPr="00FD519F">
        <w:rPr>
          <w:rFonts w:ascii="Times New Roman" w:hAnsi="Times New Roman" w:cs="Times New Roman"/>
          <w:color w:val="00B050"/>
          <w:sz w:val="24"/>
          <w:szCs w:val="24"/>
        </w:rPr>
        <w:t>(</w:t>
      </w:r>
      <w:proofErr w:type="gramEnd"/>
      <w:r w:rsidR="00DF14E2" w:rsidRPr="00FD519F">
        <w:rPr>
          <w:rFonts w:ascii="Times New Roman" w:hAnsi="Times New Roman" w:cs="Times New Roman"/>
          <w:color w:val="00B050"/>
          <w:sz w:val="24"/>
          <w:szCs w:val="24"/>
        </w:rPr>
        <w:t>0.8)</w:t>
      </w:r>
    </w:p>
    <w:p w:rsidR="00DF14E2" w:rsidRPr="00FD519F" w:rsidRDefault="00763501" w:rsidP="00FD519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IRAK2</w:t>
      </w: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" w:char="F0E0"/>
      </w:r>
      <w:r w:rsidR="004D1F21"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287P,288Y,290AP,298G,303Q,334SG,347LF,349P,355M,356A,357H,369M,391Q,392L,417N</w:t>
      </w:r>
    </w:p>
    <w:p w:rsidR="00DF14E2" w:rsidRPr="00FD519F" w:rsidRDefault="00763501" w:rsidP="00FD519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IRAK4</w:t>
      </w: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" w:char="F0E0"/>
      </w:r>
      <w:r w:rsidR="00DF14E2"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263V,264Y,266P,276C,277L,287M,310R,323F,325A,332L,333A,</w:t>
      </w:r>
      <w:r w:rsidR="004D1F21"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334R,343V,363E,364I,389E</w:t>
      </w:r>
    </w:p>
    <w:p w:rsidR="00DF14E2" w:rsidRPr="00FD519F" w:rsidRDefault="000137AE" w:rsidP="00FD519F">
      <w:pPr>
        <w:spacing w:line="480" w:lineRule="auto"/>
        <w:rPr>
          <w:rFonts w:ascii="Times New Roman" w:hAnsi="Times New Roman" w:cs="Times New Roman"/>
          <w:color w:val="00B050"/>
          <w:sz w:val="24"/>
          <w:szCs w:val="24"/>
        </w:rPr>
      </w:pPr>
      <w:r w:rsidRPr="00FD519F">
        <w:rPr>
          <w:rFonts w:ascii="Times New Roman" w:hAnsi="Times New Roman" w:cs="Times New Roman"/>
          <w:color w:val="00B050"/>
          <w:sz w:val="24"/>
          <w:szCs w:val="24"/>
        </w:rPr>
        <w:t>IRAKM/</w:t>
      </w:r>
      <w:proofErr w:type="gramStart"/>
      <w:r w:rsidRPr="00FD519F">
        <w:rPr>
          <w:rFonts w:ascii="Times New Roman" w:hAnsi="Times New Roman" w:cs="Times New Roman"/>
          <w:color w:val="00B050"/>
          <w:sz w:val="24"/>
          <w:szCs w:val="24"/>
        </w:rPr>
        <w:t>IRAK1(</w:t>
      </w:r>
      <w:proofErr w:type="gramEnd"/>
      <w:r w:rsidRPr="00FD519F">
        <w:rPr>
          <w:rFonts w:ascii="Times New Roman" w:hAnsi="Times New Roman" w:cs="Times New Roman"/>
          <w:color w:val="00B050"/>
          <w:sz w:val="24"/>
          <w:szCs w:val="24"/>
        </w:rPr>
        <w:t>0.9)</w:t>
      </w:r>
    </w:p>
    <w:p w:rsidR="000137AE" w:rsidRPr="00FD519F" w:rsidRDefault="00763501" w:rsidP="00FD519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IRAKM</w:t>
      </w: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" w:char="F0E0"/>
      </w:r>
      <w:r w:rsidR="0074445D"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255C,266I,274I,</w:t>
      </w:r>
      <w:r w:rsidR="00857DFC"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279H,293S,306Q,321l,32</w:t>
      </w: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4Q,331T,335S,344E,354K,364I,369T</w:t>
      </w:r>
    </w:p>
    <w:p w:rsidR="00857DFC" w:rsidRPr="00FD519F" w:rsidRDefault="00763501" w:rsidP="00FD519F">
      <w:pPr>
        <w:spacing w:line="480" w:lineRule="auto"/>
        <w:rPr>
          <w:rFonts w:ascii="Times New Roman" w:hAnsi="Times New Roman" w:cs="Times New Roman"/>
          <w:color w:val="00B050"/>
          <w:sz w:val="24"/>
          <w:szCs w:val="24"/>
        </w:rPr>
      </w:pP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IRAK1</w:t>
      </w: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" w:char="F0E0"/>
      </w:r>
      <w:r w:rsidR="00857DFC"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302C,314Q,322T,327Q,340D,353T,371S,374Q,381T,383T,393E,404D,414V,419A,</w:t>
      </w:r>
      <w:r w:rsidRPr="00FD519F">
        <w:rPr>
          <w:rFonts w:ascii="Times New Roman" w:hAnsi="Times New Roman" w:cs="Times New Roman"/>
          <w:color w:val="00B050"/>
          <w:sz w:val="24"/>
          <w:szCs w:val="24"/>
        </w:rPr>
        <w:t xml:space="preserve"> </w:t>
      </w:r>
      <w:r w:rsidR="00857DFC" w:rsidRPr="00FD519F">
        <w:rPr>
          <w:rFonts w:ascii="Times New Roman" w:hAnsi="Times New Roman" w:cs="Times New Roman"/>
          <w:color w:val="00B050"/>
          <w:sz w:val="24"/>
          <w:szCs w:val="24"/>
        </w:rPr>
        <w:t>IRAKM/IRAK4</w:t>
      </w:r>
      <w:r w:rsidR="00471E7C" w:rsidRPr="00FD519F">
        <w:rPr>
          <w:rFonts w:ascii="Times New Roman" w:hAnsi="Times New Roman" w:cs="Times New Roman"/>
          <w:color w:val="00B050"/>
          <w:sz w:val="24"/>
          <w:szCs w:val="24"/>
        </w:rPr>
        <w:t>(0.7)</w:t>
      </w:r>
    </w:p>
    <w:p w:rsidR="00857DFC" w:rsidRPr="00FD519F" w:rsidRDefault="00857DFC" w:rsidP="00FD519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IRAKM-&gt;239L,265H,275S,286P,304Q,314M,331T,335S,337S,351L,357I</w:t>
      </w:r>
    </w:p>
    <w:p w:rsidR="00857DFC" w:rsidRPr="00FD519F" w:rsidRDefault="00857DFC" w:rsidP="00FD519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IRAK4-&gt;260L,286H,296A,304E,322A,332L,345T,347R,349V,363E,370I</w:t>
      </w:r>
    </w:p>
    <w:p w:rsidR="00471E7C" w:rsidRPr="00FD519F" w:rsidRDefault="00471E7C" w:rsidP="00FD519F">
      <w:pPr>
        <w:spacing w:line="480" w:lineRule="auto"/>
        <w:rPr>
          <w:rFonts w:ascii="Times New Roman" w:hAnsi="Times New Roman" w:cs="Times New Roman"/>
          <w:color w:val="00B050"/>
          <w:sz w:val="24"/>
          <w:szCs w:val="24"/>
        </w:rPr>
      </w:pPr>
      <w:r w:rsidRPr="00FD519F">
        <w:rPr>
          <w:rFonts w:ascii="Times New Roman" w:hAnsi="Times New Roman" w:cs="Times New Roman"/>
          <w:color w:val="00B050"/>
          <w:sz w:val="24"/>
          <w:szCs w:val="24"/>
        </w:rPr>
        <w:t>IRAK1/IRAK4 (cutoff 0.8)</w:t>
      </w:r>
    </w:p>
    <w:p w:rsidR="00471E7C" w:rsidRPr="00FD519F" w:rsidRDefault="00471E7C" w:rsidP="00FD519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IRAK4-&gt;389E,382T,346S,336S,323F,300NS,287M,286H,276C,</w:t>
      </w:r>
      <w:r w:rsidR="004F0DAF"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266P,254D</w:t>
      </w:r>
    </w:p>
    <w:p w:rsidR="00DF14E2" w:rsidRPr="0055278B" w:rsidRDefault="004F0DAF" w:rsidP="0055278B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ko-KR"/>
        </w:rPr>
      </w:pPr>
      <w:r w:rsidRPr="00FD519F">
        <w:rPr>
          <w:rFonts w:ascii="Times New Roman" w:hAnsi="Times New Roman" w:cs="Times New Roman"/>
          <w:color w:val="000000" w:themeColor="text1"/>
          <w:sz w:val="24"/>
          <w:szCs w:val="24"/>
        </w:rPr>
        <w:t>IRAK1-&gt;425T,419A,382Q,371S,352L,327Q,314Q,313P,302C,292P,280Q</w:t>
      </w:r>
    </w:p>
    <w:sectPr w:rsidR="00DF14E2" w:rsidRPr="0055278B" w:rsidSect="00A85E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2E9D" w:rsidRDefault="00542E9D" w:rsidP="0095513F">
      <w:pPr>
        <w:spacing w:after="0" w:line="240" w:lineRule="auto"/>
      </w:pPr>
      <w:r>
        <w:separator/>
      </w:r>
    </w:p>
  </w:endnote>
  <w:endnote w:type="continuationSeparator" w:id="0">
    <w:p w:rsidR="00542E9D" w:rsidRDefault="00542E9D" w:rsidP="009551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2E9D" w:rsidRDefault="00542E9D" w:rsidP="0095513F">
      <w:pPr>
        <w:spacing w:after="0" w:line="240" w:lineRule="auto"/>
      </w:pPr>
      <w:r>
        <w:separator/>
      </w:r>
    </w:p>
  </w:footnote>
  <w:footnote w:type="continuationSeparator" w:id="0">
    <w:p w:rsidR="00542E9D" w:rsidRDefault="00542E9D" w:rsidP="009551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D2481"/>
    <w:rsid w:val="000137AE"/>
    <w:rsid w:val="00085E1E"/>
    <w:rsid w:val="00337C4A"/>
    <w:rsid w:val="00337D78"/>
    <w:rsid w:val="003A7175"/>
    <w:rsid w:val="00402B60"/>
    <w:rsid w:val="00433751"/>
    <w:rsid w:val="00465F24"/>
    <w:rsid w:val="00471E7C"/>
    <w:rsid w:val="004A7016"/>
    <w:rsid w:val="004D1F21"/>
    <w:rsid w:val="004F0DAF"/>
    <w:rsid w:val="00542C5D"/>
    <w:rsid w:val="00542E9D"/>
    <w:rsid w:val="0055278B"/>
    <w:rsid w:val="00591291"/>
    <w:rsid w:val="005C6935"/>
    <w:rsid w:val="005F2EF5"/>
    <w:rsid w:val="006749F2"/>
    <w:rsid w:val="00693CB8"/>
    <w:rsid w:val="006A37E6"/>
    <w:rsid w:val="006A6738"/>
    <w:rsid w:val="0074445D"/>
    <w:rsid w:val="00763501"/>
    <w:rsid w:val="007F3418"/>
    <w:rsid w:val="00817484"/>
    <w:rsid w:val="00825B41"/>
    <w:rsid w:val="00857DFC"/>
    <w:rsid w:val="008C5E97"/>
    <w:rsid w:val="0095513F"/>
    <w:rsid w:val="009D60B9"/>
    <w:rsid w:val="00A85E27"/>
    <w:rsid w:val="00B30453"/>
    <w:rsid w:val="00B80A99"/>
    <w:rsid w:val="00C27B7B"/>
    <w:rsid w:val="00CB08EF"/>
    <w:rsid w:val="00DC6124"/>
    <w:rsid w:val="00DF14E2"/>
    <w:rsid w:val="00E0377C"/>
    <w:rsid w:val="00E05FB2"/>
    <w:rsid w:val="00E15AEB"/>
    <w:rsid w:val="00E30E60"/>
    <w:rsid w:val="00F1074C"/>
    <w:rsid w:val="00FB0E81"/>
    <w:rsid w:val="00FD2481"/>
    <w:rsid w:val="00FD51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5E2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551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95513F"/>
  </w:style>
  <w:style w:type="paragraph" w:styleId="a4">
    <w:name w:val="footer"/>
    <w:basedOn w:val="a"/>
    <w:link w:val="Char0"/>
    <w:uiPriority w:val="99"/>
    <w:semiHidden/>
    <w:unhideWhenUsed/>
    <w:rsid w:val="0095513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9551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2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su</dc:creator>
  <cp:lastModifiedBy>ajou</cp:lastModifiedBy>
  <cp:revision>35</cp:revision>
  <dcterms:created xsi:type="dcterms:W3CDTF">2012-05-14T14:33:00Z</dcterms:created>
  <dcterms:modified xsi:type="dcterms:W3CDTF">2012-10-18T05:19:00Z</dcterms:modified>
</cp:coreProperties>
</file>